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Table S1 High-resolution mass spectrometry data and elemental composition of XYXZD (Positive Ion Mode)</w:t>
      </w:r>
    </w:p>
    <w:tbl>
      <w:tblPr>
        <w:tblW w:w="223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3739"/>
        <w:gridCol w:w="1134"/>
        <w:gridCol w:w="1560"/>
        <w:gridCol w:w="1666"/>
        <w:gridCol w:w="1480"/>
        <w:gridCol w:w="1574"/>
        <w:gridCol w:w="1014"/>
        <w:gridCol w:w="813"/>
        <w:gridCol w:w="1101"/>
        <w:gridCol w:w="713"/>
        <w:gridCol w:w="933"/>
        <w:gridCol w:w="933"/>
        <w:gridCol w:w="787"/>
        <w:gridCol w:w="4387"/>
      </w:tblGrid>
      <w:tr>
        <w:trPr>
          <w:trHeight w:val="600" w:hRule="atLeast"/>
        </w:trPr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37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mponent Nam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re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etention Time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rmula</w:t>
            </w:r>
          </w:p>
        </w:tc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ecursor Mass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und At Mass</w:t>
            </w:r>
          </w:p>
        </w:tc>
        <w:tc>
          <w:tcPr>
            <w:tcW w:w="10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Mass Error (ppm)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brary Score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tope Ratio Difference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nON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HNH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miLogP 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  <w:tc>
          <w:tcPr>
            <w:tcW w:w="43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nonical SMILES</w:t>
            </w:r>
          </w:p>
        </w:tc>
      </w:tr>
      <w:tr>
        <w:trPr>
          <w:trHeight w:val="325" w:hRule="atLeast"/>
        </w:trPr>
        <w:tc>
          <w:tcPr>
            <w:tcW w:w="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7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(+)-Arginine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33E+0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8</w:t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14N4O2</w:t>
            </w:r>
          </w:p>
        </w:tc>
        <w:tc>
          <w:tcPr>
            <w:tcW w:w="14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5.119</w:t>
            </w:r>
          </w:p>
        </w:tc>
        <w:tc>
          <w:tcPr>
            <w:tcW w:w="15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5.1188</w:t>
            </w:r>
          </w:p>
        </w:tc>
        <w:tc>
          <w:tcPr>
            <w:tcW w:w="10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6.3</w:t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3.76</w:t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(CC(C(=O)O)N)CN=C(N)N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eta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89E+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11NO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8.08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8.086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4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[N+](C)(C)CC(=O)[O-]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Trigonell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41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7NO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8.05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8.055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4.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40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[N+]1=CC=CC(=C1)C(=O)[O-]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ol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85E+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9NO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6.07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6.070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72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212121"/>
                <w:sz w:val="19"/>
                <w:szCs w:val="19"/>
                <w:shd w:fill="FFFFFF" w:val="clear"/>
              </w:rPr>
              <w:t>C1CC(NC1)C(=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tachydr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12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13NO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4.10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4.101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5.3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[N+]1(CCCC1C(=O)[O-])C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en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07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5N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6.06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6.061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NC2=NC=NC(=C2N1)N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ytid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81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2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13N3O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4.09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4.09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9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N(C(=O)N=C1N)C2C(C(C(O2)C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icotin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46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3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5NO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4.03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4.039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1.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N=C1)C(=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icotinam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73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6H6N2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3.05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3.055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N=C1)C(=O)N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denos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99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8.10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8.103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85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NC(=C2C(=N1)N(C=N2)C3C(C(C(O3)CO)O)O)N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uanos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01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8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0H13N5O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4.09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4.099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02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NC2=C(N1C3C(C(C(O3)CO)O)O)N=C(NC2=O)N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-Hydroxypur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79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9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5H4N4O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4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7.045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7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NC2=C(N1)C(=O)NC=N2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henylalan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58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11NO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08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6.08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-1.2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1=CC=C(C=C1)CC(C(=O)O)N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igenamin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34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7NO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2.12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2.12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3.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NC(C2=CC(=C(C=C21)O)O)CC3=CC=C(C=C3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mplanat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4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1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8H32O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5.17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25.176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1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C(=C2C(=C1)OC(=C(C2=O)OC3C(C(C(C(O3)CO)O)O)O)C4=CC=C(C=C4)OC5C(C(C(C(O5)C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-Hydroxybenzo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90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3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7H6O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9.03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9.038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C=C1C(=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eacetyl asperulosidic acid methyl est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9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24O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2.16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2.16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4.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4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(=O)C1=COC(C2C1C(C=C2CO)O)OC3C(C(C(C(O3)C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Gardenoside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9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6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24O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2.16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2.16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2.3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(=O)C1=COC(C2C1C=CC2(CO)O)OC3C(C(C(C(O3)C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tech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59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8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4O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1.08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1.08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(C(OC2=CC(=CC(=C21)O)O)C3=CC(=C(C=C3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picatech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59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8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4O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1.08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1.086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(C(OC2=CC(=CC(=C21)O)O)C3=CC(=C(C=C3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aphne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57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.5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6O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9.033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/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egoe UI"/>
                <w:color w:val="212121"/>
                <w:sz w:val="18"/>
                <w:szCs w:val="18"/>
                <w:shd w:fill="FFFFFF" w:val="clear"/>
              </w:rPr>
              <w:t>C1=CC(=C(C2=C1C=CC(=O)O2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Vitamin B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40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.5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20N4O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7.14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7.145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10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5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-0.76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</w:rPr>
              <w:t>CC1=CC2=C(C=C1C)N(C3=NC(=O)NC(=O)C3=N2)CC(C(C(C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olyda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5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0H22O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1.13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1.139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C=C1C=CC2=CC(=CC(=C2)OC3C(C(C(C(O3)CO)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chaft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1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4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6H28O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5.15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65.155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68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(C(C(C(O1)C2=C3C(=C(C(=C2O)C4C(C(C(C(O4)CO)O)O)O)O)C(=O)C=C(O3)C5=CC=C(C=C5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Kaempferol-3-gentiobi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54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4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7H30O1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1.16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11.161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212121"/>
                <w:sz w:val="19"/>
                <w:szCs w:val="19"/>
                <w:shd w:fill="FFFFFF" w:val="clear"/>
              </w:rPr>
              <w:t>C1=CC(=CC=C1C2=C(C(=O)C3=C(C=C(C=C3O2)O)O)OC4C(C(C(C(O4)COC5C(C(C(C(O5)CO)O)O)O)O)O)O)O</w:t>
            </w:r>
          </w:p>
        </w:tc>
      </w:tr>
      <w:tr>
        <w:trPr>
          <w:trHeight w:val="374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enip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4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24O10.NH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6.17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6.171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1.53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(=O)C1=COC(C2C1CC=C2CO)OC3C(C(C(C(O3)C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Hyper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3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1.9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0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0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(C=C1C2=C(C(=O)C3=C(C=C(C=C3O2)O)O)OC4C(C(C(C(O4)CO)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yringaldehy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27E+0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5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10O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3.06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3.065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C(=CC(=C1O)OC)C=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lycosin-7-O-gluc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4E+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8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12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12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=C(C=C1)C2=COC3=C(C2=O)C=CC(=C3)OC4C(C(C(C(O4)C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lyci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14E+07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2.8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12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1284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=C2C(=C1)C(=O)C(=CO2)C3=CC=C(C=C3)O)OC4C(C(C(C(O4)C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uteol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76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2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9.10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9.1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(C=C1C2=CC(=O)C3=C(C=C(C=C3O2)OC4C(C(C(C(O4)CO)O)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cutellar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01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2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5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7.055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3.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0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C=C1C2=CC(=O)C3=C(O2)C=C(C(=C3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Scutellar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57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3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18O1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087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212121"/>
                <w:sz w:val="19"/>
                <w:szCs w:val="19"/>
                <w:shd w:fill="FFFFFF" w:val="clear"/>
              </w:rPr>
              <w:t>C1=CC(=CC=C1C2=CC(=O)C3=C(C(=C(C=C3O2)OC4C(C(C(C(O4)C(=O)O)O)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cte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64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4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9H36O1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42.23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42.239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212121"/>
                <w:sz w:val="19"/>
                <w:szCs w:val="19"/>
                <w:shd w:fill="FFFFFF" w:val="clear"/>
              </w:rPr>
              <w:t>CC1C(C(C(C(O1)OC2C(C(OC(C2OC(=O)C=CC3=CC(=C(C=C3)O)O)CO)OCCC4=CC(=C(C=C4)O)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quiri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6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3.7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2O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9.13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9.133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C(OC2=C(C1=O)C=CC(=C2)O)C3=CC=C(C=C3)OC4C(C(C(C(O4)C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enis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96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6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20O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3.11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3.113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5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(=CC=C1C2=COC3=CC(=CC(=C3C2=O)O)OC4C(C(C(C(O4)C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Apigenin 7-O-beta-D-glucuron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17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.8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1H18O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7.092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55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✘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1=CC(=CC=C1C2=CC(=O)C3=C(C=C(C=C3O2)OC4C(C(C(C(O4)C(=O)O)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Pratensein-7-O-gluc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99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5.06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1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12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3.1239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5.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8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=C(C=C1)C2=COC3=CC(=CC(=C3C2=O)O)OC4C(C(C(C(O4)C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Onon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6.96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6.45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2H22O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134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1.133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C=C(C=C1)C2=COC3=C(C2=O)C=CC(=C3)OC4C(C(C(C(O4)C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Linar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51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2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8H32O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.18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93.18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(C(C(C(O1)OCC2C(C(C(C(O2)OC3=CC(=C4C(=C3)OC(=CC4=O)C5=CC=C(C=C5)OC)O)O)O)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-Hydroxy-9,10-Dimethoxypterocarpa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39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3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16O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10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10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.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2=C(C=C1)C3COC4=C(C3O2)C=CC(=C4)O)OC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alycos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.35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6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7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5.075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8.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38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=C(C=C1)C2=COC3=C(C2=O)C=CC(=C3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mucronulat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.03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7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7H18O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3.123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3.122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3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(=C(C=C1)C2CC3=C(C=C(C=C3)O)OC2)O)OC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Isomucronulatol-7-O-glucosid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24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7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3H28O1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7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5.1762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(=C(C=C1)C2CC3=C(C=C(C=C3)OC4C(C(C(C(O4)CO)O)O)O)OC2)O)OC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odaken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83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7.98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20H24O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9.149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09.1497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82.7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0.47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CC(C)(C1CC2=C(O1)C=C3C(=C2)C=CC(=O)O3)OC4C(C(C(C(O4)CO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Emod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63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.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1.0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.4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0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=CC2=C(C(=C1)O)C(=O)C3=C(C2=O)C=C(C=C3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hrysophano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29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.4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0O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5.065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55.06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7.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4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bidi="ar"/>
              </w:rPr>
              <w:t>✔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=CC2=C(C(=C1)O)C(=O)C3=C(C2=O)C=CC=C3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innam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08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8.49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9H8O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9.0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49.0596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1.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91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=CC=C(C=C1)C=CC(=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Naringen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5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.21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5H12O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3.076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3.075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6.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212121"/>
                <w:sz w:val="19"/>
                <w:szCs w:val="19"/>
                <w:shd w:fill="FFFFFF" w:val="clear"/>
              </w:rPr>
              <w:t>C1C(OC2=CC(=CC(=C2C1=O)O)O)C3=CC=C(C=C3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Diosme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24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9.57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6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07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01.07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(C=C(C=C1)C2=CC(=O)C3=C(C=C(C=C3O2)O)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Astragaloside </w:t>
            </w:r>
            <w:r>
              <w:rPr>
                <w:rFonts w:cs="SimSun;宋体" w:ascii="SimSun;宋体" w:hAnsi="SimSun;宋体"/>
                <w:color w:val="000000"/>
                <w:kern w:val="0"/>
                <w:sz w:val="18"/>
                <w:szCs w:val="18"/>
              </w:rPr>
              <w:t>Ⅳ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03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.33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41H68O1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5.468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85.4691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2.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Segoe UI" w:cs="Segoe UI" w:ascii="Segoe UI" w:hAnsi="Segoe UI"/>
                <w:color w:val="212121"/>
                <w:sz w:val="19"/>
                <w:szCs w:val="19"/>
                <w:shd w:fill="FFFFFF" w:val="clear"/>
              </w:rPr>
              <w:t>CC1(C(CCC23C1C(CC4C2(C3)CCC5(C4(CC(C5C6(CCC(O6)C(C)(C)O)C)O)C)C)OC7C(C(C(C(O7)CO)O)O)O)OC8C(C(C(CO8)O)O)O)C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Formononet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26E+06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1.4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16H12O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9.081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9.0808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1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10</w:t>
            </w:r>
          </w:p>
        </w:tc>
        <w:tc>
          <w:tcPr>
            <w:tcW w:w="7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✔</w:t>
            </w:r>
          </w:p>
        </w:tc>
        <w:tc>
          <w:tcPr>
            <w:tcW w:w="4387" w:type="dxa"/>
            <w:tcBorders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OC1=CC=C(C=C1)C2=COC3=C(C2=O)C=CC(=C3)O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Glycyrrhetinic 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76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6.34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0H46O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1.347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71.3475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.62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(C2CCC3(C(C2(CCC1O)C)C(=O)C=C4C3(CCC5(C4CC(CC5)(C)C(=O)O)C)C)C)C</w:t>
            </w:r>
          </w:p>
        </w:tc>
      </w:tr>
      <w:tr>
        <w:trPr>
          <w:trHeight w:val="300" w:hRule="atLeast"/>
        </w:trPr>
        <w:tc>
          <w:tcPr>
            <w:tcW w:w="48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3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Betulonicacid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3.82E+05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7.92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0H46O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5.352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5.3523</w:t>
            </w:r>
          </w:p>
        </w:tc>
        <w:tc>
          <w:tcPr>
            <w:tcW w:w="101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2.9</w:t>
            </w:r>
          </w:p>
        </w:tc>
        <w:tc>
          <w:tcPr>
            <w:tcW w:w="1101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71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86</w:t>
            </w:r>
          </w:p>
        </w:tc>
        <w:tc>
          <w:tcPr>
            <w:tcW w:w="7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(=C)C1CCC2(C1C3CCC4C5(CCC(=O)C(C5CCC4(C3(CC2)C)C)(C)C)C)C(=O)O</w:t>
            </w:r>
          </w:p>
        </w:tc>
      </w:tr>
      <w:tr>
        <w:trPr>
          <w:trHeight w:val="300" w:hRule="atLeast"/>
        </w:trPr>
        <w:tc>
          <w:tcPr>
            <w:tcW w:w="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37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Ursolic Aci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1.08E+0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28.34</w:t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30H48O3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7.368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57.3675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-0.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79.9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.79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✘</w:t>
            </w:r>
          </w:p>
        </w:tc>
        <w:tc>
          <w:tcPr>
            <w:tcW w:w="4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>CC1CCC2(CCC3(C(=CCC4C3(CCC5C4(CCC(C5(C)C)O)C)C)C2C1C)C)C(=O)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23757" w:h="16783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napToGrid w:val="false"/>
      <w:spacing w:lineRule="auto" w:line="360"/>
      <w:jc w:val="both"/>
    </w:pPr>
    <w:rPr>
      <w:rFonts w:ascii="Times New Roman" w:hAnsi="Times New Roman" w:eastAsia="SimSun;宋体" w:cs="Times New Roman"/>
      <w:color w:val="000000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4T15:57:00Z</dcterms:created>
  <dc:creator>Lenovo</dc:creator>
  <dc:description/>
  <cp:keywords/>
  <dc:language>en-US</dc:language>
  <cp:lastModifiedBy>JECABANAG</cp:lastModifiedBy>
  <dcterms:modified xsi:type="dcterms:W3CDTF">2021-08-14T15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